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C70DF" w14:textId="48BC9647" w:rsidR="00C96FAB" w:rsidRDefault="00C96FAB" w:rsidP="00174351">
      <w:pPr>
        <w:ind w:left="1080" w:hanging="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 </w:t>
      </w:r>
      <w:r w:rsidR="00CE7781">
        <w:rPr>
          <w:rFonts w:ascii="Times New Roman" w:hAnsi="Times New Roman" w:cs="Times New Roman"/>
          <w:b/>
          <w:sz w:val="24"/>
          <w:szCs w:val="24"/>
        </w:rPr>
        <w:t>Age</w:t>
      </w:r>
      <w:r w:rsidR="0079344B">
        <w:rPr>
          <w:rFonts w:ascii="Times New Roman" w:hAnsi="Times New Roman" w:cs="Times New Roman"/>
          <w:b/>
          <w:sz w:val="24"/>
          <w:szCs w:val="24"/>
        </w:rPr>
        <w:t>, Anthropometric</w:t>
      </w:r>
      <w:r>
        <w:rPr>
          <w:rFonts w:ascii="Times New Roman" w:hAnsi="Times New Roman" w:cs="Times New Roman"/>
          <w:b/>
          <w:sz w:val="24"/>
          <w:szCs w:val="24"/>
        </w:rPr>
        <w:t xml:space="preserve"> and Body Composition </w:t>
      </w:r>
      <w:r w:rsidR="0079344B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easures and Indexes</w:t>
      </w:r>
      <w:r w:rsidR="00F961FE">
        <w:rPr>
          <w:rFonts w:ascii="Times New Roman" w:hAnsi="Times New Roman" w:cs="Times New Roman"/>
          <w:b/>
          <w:sz w:val="24"/>
          <w:szCs w:val="24"/>
        </w:rPr>
        <w:t xml:space="preserve"> by Sex and BMI Percentile </w:t>
      </w:r>
      <w:r w:rsidR="008A31E4">
        <w:rPr>
          <w:rFonts w:ascii="Times New Roman" w:hAnsi="Times New Roman" w:cs="Times New Roman"/>
          <w:b/>
          <w:sz w:val="24"/>
          <w:szCs w:val="24"/>
        </w:rPr>
        <w:t>Categor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590" w:type="dxa"/>
        <w:tblInd w:w="-725" w:type="dxa"/>
        <w:tblLook w:val="04A0" w:firstRow="1" w:lastRow="0" w:firstColumn="1" w:lastColumn="0" w:noHBand="0" w:noVBand="1"/>
      </w:tblPr>
      <w:tblGrid>
        <w:gridCol w:w="1800"/>
        <w:gridCol w:w="1890"/>
        <w:gridCol w:w="2160"/>
        <w:gridCol w:w="1890"/>
        <w:gridCol w:w="1890"/>
        <w:gridCol w:w="1980"/>
        <w:gridCol w:w="1980"/>
      </w:tblGrid>
      <w:tr w:rsidR="008B3EA7" w14:paraId="20148AE8" w14:textId="77777777" w:rsidTr="00E05CFB">
        <w:tc>
          <w:tcPr>
            <w:tcW w:w="1800" w:type="dxa"/>
          </w:tcPr>
          <w:p w14:paraId="6822E111" w14:textId="77777777" w:rsidR="008B3EA7" w:rsidRDefault="008B3EA7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90" w:type="dxa"/>
            <w:gridSpan w:val="6"/>
          </w:tcPr>
          <w:p w14:paraId="1D214303" w14:textId="77777777" w:rsidR="008B3EA7" w:rsidRDefault="008B3EA7" w:rsidP="003C32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</w:tc>
      </w:tr>
      <w:tr w:rsidR="00FA6B04" w14:paraId="15E6FAB6" w14:textId="77777777" w:rsidTr="00FA6B04">
        <w:tc>
          <w:tcPr>
            <w:tcW w:w="1800" w:type="dxa"/>
          </w:tcPr>
          <w:p w14:paraId="4F219E54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57C3D142" w14:textId="77777777" w:rsidR="00FA6B04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y (n=288)</w:t>
            </w:r>
          </w:p>
          <w:p w14:paraId="0E3FBB87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± SE</w:t>
            </w:r>
          </w:p>
          <w:p w14:paraId="3E09E8C2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ange)</w:t>
            </w:r>
          </w:p>
        </w:tc>
        <w:tc>
          <w:tcPr>
            <w:tcW w:w="2160" w:type="dxa"/>
          </w:tcPr>
          <w:p w14:paraId="1D333598" w14:textId="77777777" w:rsidR="00FA6B04" w:rsidRPr="005B0B36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weight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509BB6E6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00C4759E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890" w:type="dxa"/>
          </w:tcPr>
          <w:p w14:paraId="0BE0DCA2" w14:textId="77777777" w:rsidR="00FA6B04" w:rsidRPr="005B0B36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e I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C6098C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4C7CE91A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6F075CE7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890" w:type="dxa"/>
          </w:tcPr>
          <w:p w14:paraId="0883F2F9" w14:textId="77777777" w:rsidR="00FA6B04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e II (n= </w:t>
            </w:r>
            <w:r w:rsidR="00856970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490CE10B" w14:textId="77777777" w:rsidR="00FA6B04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± SE</w:t>
            </w:r>
          </w:p>
          <w:p w14:paraId="0E2251BE" w14:textId="77777777" w:rsidR="00FA6B04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980" w:type="dxa"/>
          </w:tcPr>
          <w:p w14:paraId="55A6AB55" w14:textId="77777777" w:rsidR="00FA6B04" w:rsidRDefault="005432FA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ese III (n=16</w:t>
            </w:r>
            <w:r w:rsidR="00FA6B0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7607B664" w14:textId="77777777" w:rsidR="00FA6B04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± SE</w:t>
            </w:r>
          </w:p>
          <w:p w14:paraId="20ED045B" w14:textId="77777777" w:rsidR="00FA6B04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980" w:type="dxa"/>
          </w:tcPr>
          <w:p w14:paraId="3FCCCB6F" w14:textId="77777777" w:rsidR="00FA6B04" w:rsidRPr="005B0B36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7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2EA539E4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13AAAE22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</w:tr>
      <w:tr w:rsidR="00FA6B04" w14:paraId="3F48076F" w14:textId="77777777" w:rsidTr="00FA6B04">
        <w:tc>
          <w:tcPr>
            <w:tcW w:w="1800" w:type="dxa"/>
          </w:tcPr>
          <w:p w14:paraId="592CDFF9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299934B7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588217A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 ± 0.1</w:t>
            </w:r>
          </w:p>
          <w:p w14:paraId="02792CBA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.0-11.7)</w:t>
            </w:r>
          </w:p>
        </w:tc>
        <w:tc>
          <w:tcPr>
            <w:tcW w:w="2160" w:type="dxa"/>
          </w:tcPr>
          <w:p w14:paraId="7DB58228" w14:textId="77777777" w:rsidR="00FA6B04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8.8 ± 0.2</w:t>
            </w:r>
            <w:r w:rsidR="00287387" w:rsidRPr="002873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374F2747" w14:textId="77777777" w:rsidR="00FA6B04" w:rsidRPr="000D4B37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5.0-11.9)</w:t>
            </w:r>
          </w:p>
        </w:tc>
        <w:tc>
          <w:tcPr>
            <w:tcW w:w="1890" w:type="dxa"/>
          </w:tcPr>
          <w:p w14:paraId="72A2AB2D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  <w:p w14:paraId="658DDC20" w14:textId="77777777" w:rsidR="00FA6B04" w:rsidRPr="00302F75" w:rsidRDefault="007E4B0A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9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>-11.9)</w:t>
            </w:r>
          </w:p>
        </w:tc>
        <w:tc>
          <w:tcPr>
            <w:tcW w:w="1890" w:type="dxa"/>
          </w:tcPr>
          <w:p w14:paraId="0E429E5B" w14:textId="77777777" w:rsidR="00856970" w:rsidRPr="00856970" w:rsidRDefault="00856970" w:rsidP="00856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 ± 0.2</w:t>
            </w:r>
          </w:p>
          <w:p w14:paraId="2CC1BDA9" w14:textId="77777777" w:rsidR="00FA6B04" w:rsidRPr="00157827" w:rsidRDefault="00856970" w:rsidP="00856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.6</w:t>
            </w:r>
            <w:r w:rsid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9)</w:t>
            </w:r>
          </w:p>
        </w:tc>
        <w:tc>
          <w:tcPr>
            <w:tcW w:w="1980" w:type="dxa"/>
          </w:tcPr>
          <w:p w14:paraId="1F95C381" w14:textId="77777777" w:rsidR="005432FA" w:rsidRPr="005432FA" w:rsidRDefault="00BE7E24" w:rsidP="005432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  <w:r w:rsidR="005432FA" w:rsidRP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2</w:t>
            </w:r>
            <w:r w:rsidR="00287387" w:rsidRPr="00287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4F79EDCD" w14:textId="77777777" w:rsidR="00FA6B04" w:rsidRPr="00157827" w:rsidRDefault="00BE7E24" w:rsidP="005432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.0</w:t>
            </w:r>
            <w:r w:rsid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9)</w:t>
            </w:r>
          </w:p>
        </w:tc>
        <w:tc>
          <w:tcPr>
            <w:tcW w:w="1980" w:type="dxa"/>
          </w:tcPr>
          <w:p w14:paraId="13A4A55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 ± 0.1</w:t>
            </w:r>
          </w:p>
          <w:p w14:paraId="2E66F815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.0-1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A6B04" w14:paraId="459C10A7" w14:textId="77777777" w:rsidTr="00FA6B04">
        <w:tc>
          <w:tcPr>
            <w:tcW w:w="1800" w:type="dxa"/>
          </w:tcPr>
          <w:p w14:paraId="495203F1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dy Weight</w:t>
            </w:r>
          </w:p>
          <w:p w14:paraId="6A6E0D7D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g)</w:t>
            </w:r>
          </w:p>
        </w:tc>
        <w:tc>
          <w:tcPr>
            <w:tcW w:w="1890" w:type="dxa"/>
          </w:tcPr>
          <w:p w14:paraId="1B08658E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 ± 0.4</w:t>
            </w:r>
          </w:p>
          <w:p w14:paraId="2C2CB6B4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.5-53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4A69E11F" w14:textId="77777777" w:rsidR="00FA6B04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36.0 ± 1.0</w:t>
            </w:r>
            <w:r w:rsidR="00287387" w:rsidRPr="002873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5AEE31E9" w14:textId="77777777" w:rsidR="00FA6B04" w:rsidRPr="000D4B37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17.8-65.1)</w:t>
            </w:r>
          </w:p>
        </w:tc>
        <w:tc>
          <w:tcPr>
            <w:tcW w:w="1890" w:type="dxa"/>
          </w:tcPr>
          <w:p w14:paraId="7EFD94B4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3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87387" w:rsidRPr="0028738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613EAE28" w14:textId="77777777" w:rsidR="00FA6B04" w:rsidRPr="00302F75" w:rsidRDefault="007E4B0A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4-72.6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CAC1C9B" w14:textId="77777777" w:rsidR="006140D0" w:rsidRPr="006140D0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2.6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287387" w:rsidRPr="00287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287387" w:rsidRPr="00287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31D24B9D" w14:textId="77777777" w:rsidR="00FA6B04" w:rsidRPr="00157827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4.3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BAB8FB0" w14:textId="77777777" w:rsidR="00BE7E24" w:rsidRPr="00BE7E24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9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proofErr w:type="gramStart"/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287387" w:rsidRPr="00287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287387" w:rsidRPr="00287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2FB441FC" w14:textId="77777777" w:rsidR="00FA6B04" w:rsidRPr="00157827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6.1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8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1541B84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 ± 0.6</w:t>
            </w:r>
          </w:p>
          <w:p w14:paraId="02B06EEC" w14:textId="77777777" w:rsidR="00FA6B04" w:rsidRPr="00157827" w:rsidRDefault="00FA6B04" w:rsidP="001310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6.5-101.8)</w:t>
            </w:r>
          </w:p>
        </w:tc>
      </w:tr>
      <w:tr w:rsidR="00FA6B04" w14:paraId="0CD5CC30" w14:textId="77777777" w:rsidTr="00FA6B04">
        <w:tc>
          <w:tcPr>
            <w:tcW w:w="1800" w:type="dxa"/>
          </w:tcPr>
          <w:p w14:paraId="0F37A400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  <w:p w14:paraId="649B497F" w14:textId="77777777" w:rsidR="00FA6B04" w:rsidRDefault="00FA6B04" w:rsidP="00856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1890" w:type="dxa"/>
          </w:tcPr>
          <w:p w14:paraId="345F8180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.8 ± 0.6</w:t>
            </w:r>
          </w:p>
          <w:p w14:paraId="4EF7E8B6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9.6-165.9)</w:t>
            </w:r>
          </w:p>
        </w:tc>
        <w:tc>
          <w:tcPr>
            <w:tcW w:w="2160" w:type="dxa"/>
          </w:tcPr>
          <w:p w14:paraId="17A76676" w14:textId="77777777" w:rsidR="00FA6B04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136.2 ± 1.4</w:t>
            </w:r>
          </w:p>
          <w:p w14:paraId="0C127644" w14:textId="77777777" w:rsidR="00FA6B04" w:rsidRPr="000D4B37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103.8-172.3)</w:t>
            </w:r>
          </w:p>
        </w:tc>
        <w:tc>
          <w:tcPr>
            <w:tcW w:w="1890" w:type="dxa"/>
          </w:tcPr>
          <w:p w14:paraId="3B4FC76D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7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73436" w:rsidRPr="009734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7EA26754" w14:textId="77777777" w:rsidR="00FA6B04" w:rsidRPr="00302F75" w:rsidRDefault="007E4B0A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0.3-162.1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762ED57" w14:textId="77777777" w:rsidR="006140D0" w:rsidRPr="006140D0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7.8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6937E4C4" w14:textId="77777777" w:rsidR="00FA6B04" w:rsidRPr="00157827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6.2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0501BF5" w14:textId="77777777" w:rsidR="00BE7E24" w:rsidRPr="00BE7E24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.9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3C4D36EF" w14:textId="77777777" w:rsidR="00FA6B04" w:rsidRPr="00157827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9.5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94139C0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.0 ± 0.5</w:t>
            </w:r>
          </w:p>
          <w:p w14:paraId="56516D2A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3.8-172.3)</w:t>
            </w:r>
          </w:p>
        </w:tc>
      </w:tr>
      <w:tr w:rsidR="00FA6B04" w14:paraId="138CBC84" w14:textId="77777777" w:rsidTr="00FA6B04">
        <w:tc>
          <w:tcPr>
            <w:tcW w:w="1800" w:type="dxa"/>
          </w:tcPr>
          <w:p w14:paraId="0106FE72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  <w:p w14:paraId="045C06F4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F43D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9836035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 ± 0.1</w:t>
            </w:r>
          </w:p>
          <w:p w14:paraId="200EC4FA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1-20.4)</w:t>
            </w:r>
          </w:p>
        </w:tc>
        <w:tc>
          <w:tcPr>
            <w:tcW w:w="2160" w:type="dxa"/>
          </w:tcPr>
          <w:p w14:paraId="71A77EBD" w14:textId="77777777" w:rsidR="00FA6B04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18.9 ± 0.2</w:t>
            </w:r>
            <w:r w:rsidR="00973436" w:rsidRPr="009734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41B60349" w14:textId="77777777" w:rsidR="00FA6B04" w:rsidRPr="000D4B37" w:rsidRDefault="00FA6B04" w:rsidP="000D4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15.3-22.3)</w:t>
            </w:r>
          </w:p>
        </w:tc>
        <w:tc>
          <w:tcPr>
            <w:tcW w:w="1890" w:type="dxa"/>
          </w:tcPr>
          <w:p w14:paraId="7EA8CD46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2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73436" w:rsidRPr="009734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2CD7FAC1" w14:textId="77777777" w:rsidR="00FA6B04" w:rsidRPr="00302F75" w:rsidRDefault="00FA6B04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(17.6-</w:t>
            </w:r>
            <w:r w:rsidR="007E4B0A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74BB8F8F" w14:textId="77777777" w:rsidR="006140D0" w:rsidRPr="006140D0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4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5A7F4BCC" w14:textId="77777777" w:rsidR="00FA6B04" w:rsidRPr="00157827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3.9-33.1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08BABD9" w14:textId="77777777" w:rsidR="00BE7E24" w:rsidRPr="00BE7E24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.8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694C7C65" w14:textId="77777777" w:rsidR="00FA6B04" w:rsidRPr="00157827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.5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4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64D235B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 ± 0.2</w:t>
            </w:r>
          </w:p>
          <w:p w14:paraId="48522CC7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1-41.4)</w:t>
            </w:r>
          </w:p>
        </w:tc>
      </w:tr>
      <w:tr w:rsidR="00FA6B04" w14:paraId="678ECB09" w14:textId="77777777" w:rsidTr="00FA6B04">
        <w:tc>
          <w:tcPr>
            <w:tcW w:w="1800" w:type="dxa"/>
          </w:tcPr>
          <w:p w14:paraId="1928CED9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 Percentile</w:t>
            </w:r>
          </w:p>
          <w:p w14:paraId="4D942BD4" w14:textId="77777777" w:rsidR="00FA6B04" w:rsidRPr="0079344B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90" w:type="dxa"/>
          </w:tcPr>
          <w:p w14:paraId="48624B6B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4 ± 0.4</w:t>
            </w:r>
          </w:p>
          <w:p w14:paraId="7DF414D2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9.2-84.9)</w:t>
            </w:r>
          </w:p>
        </w:tc>
        <w:tc>
          <w:tcPr>
            <w:tcW w:w="2160" w:type="dxa"/>
          </w:tcPr>
          <w:p w14:paraId="17CFAB09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90.2 ± 0.3</w:t>
            </w:r>
            <w:r w:rsidR="00973436" w:rsidRPr="009734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14E13DBB" w14:textId="77777777" w:rsidR="00FA6B04" w:rsidRPr="000D4B37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85.2-94.9)</w:t>
            </w:r>
          </w:p>
        </w:tc>
        <w:tc>
          <w:tcPr>
            <w:tcW w:w="1890" w:type="dxa"/>
          </w:tcPr>
          <w:p w14:paraId="2009F106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6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973436" w:rsidRPr="009734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38702E99" w14:textId="77777777" w:rsidR="00FA6B04" w:rsidRPr="00302F75" w:rsidRDefault="00FA6B04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(95.1</w:t>
            </w:r>
            <w:r w:rsidR="007E4B0A">
              <w:rPr>
                <w:rFonts w:ascii="Times New Roman" w:hAnsi="Times New Roman" w:cs="Times New Roman"/>
                <w:sz w:val="24"/>
                <w:szCs w:val="24"/>
              </w:rPr>
              <w:t>-119.9</w:t>
            </w: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2B87EFF" w14:textId="77777777" w:rsidR="006140D0" w:rsidRPr="006140D0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.4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3AECC731" w14:textId="77777777" w:rsidR="00FA6B04" w:rsidRPr="00157827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.5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8A27260" w14:textId="77777777" w:rsidR="00BE7E24" w:rsidRPr="00BE7E24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9.0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973436" w:rsidRPr="009734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7B0AA2F7" w14:textId="77777777" w:rsidR="00FA6B04" w:rsidRPr="00157827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21AD29E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9 ± 0.9</w:t>
            </w:r>
          </w:p>
          <w:p w14:paraId="3A0EDF06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9.2-185.5)</w:t>
            </w:r>
          </w:p>
        </w:tc>
      </w:tr>
      <w:tr w:rsidR="00FA6B04" w14:paraId="23A3D33C" w14:textId="77777777" w:rsidTr="00FA6B04">
        <w:tc>
          <w:tcPr>
            <w:tcW w:w="1800" w:type="dxa"/>
          </w:tcPr>
          <w:p w14:paraId="6C0FFAA6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</w:t>
            </w:r>
          </w:p>
          <w:p w14:paraId="3C0F9F1A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(kg)</w:t>
            </w:r>
          </w:p>
        </w:tc>
        <w:tc>
          <w:tcPr>
            <w:tcW w:w="1890" w:type="dxa"/>
          </w:tcPr>
          <w:p w14:paraId="3E577865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± 0.2</w:t>
            </w:r>
          </w:p>
          <w:p w14:paraId="3CB28D43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3-18.0)</w:t>
            </w:r>
          </w:p>
        </w:tc>
        <w:tc>
          <w:tcPr>
            <w:tcW w:w="2160" w:type="dxa"/>
          </w:tcPr>
          <w:p w14:paraId="28E223A0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10.0 ± 0.5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067D7444" w14:textId="77777777" w:rsidR="00FA6B04" w:rsidRPr="000D4B37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1.2-21.3)</w:t>
            </w:r>
          </w:p>
        </w:tc>
        <w:tc>
          <w:tcPr>
            <w:tcW w:w="1890" w:type="dxa"/>
          </w:tcPr>
          <w:p w14:paraId="15E1FE97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6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19F0AEF0" w14:textId="77777777" w:rsidR="00FA6B04" w:rsidRPr="00302F75" w:rsidRDefault="00FA6B04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(4.9-</w:t>
            </w:r>
            <w:r w:rsidR="007E4B0A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173FCFD" w14:textId="77777777" w:rsidR="005432FA" w:rsidRPr="005432FA" w:rsidRDefault="005432FA" w:rsidP="005432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.0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19BD3A8C" w14:textId="77777777" w:rsidR="00FA6B04" w:rsidRPr="00157827" w:rsidRDefault="005432FA" w:rsidP="005432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  <w:r w:rsidRP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)</w:t>
            </w:r>
          </w:p>
        </w:tc>
        <w:tc>
          <w:tcPr>
            <w:tcW w:w="1980" w:type="dxa"/>
          </w:tcPr>
          <w:p w14:paraId="0B7BCF06" w14:textId="77777777" w:rsidR="00845EF5" w:rsidRPr="00845EF5" w:rsidRDefault="00845EF5" w:rsidP="00845E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.9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27C1DB91" w14:textId="77777777" w:rsidR="00FA6B04" w:rsidRPr="00157827" w:rsidRDefault="00845EF5" w:rsidP="00845E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1.4</w:t>
            </w:r>
            <w:r w:rsidRPr="00845E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5</w:t>
            </w:r>
            <w:r w:rsidRPr="00845E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31120F7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 ± 0.4</w:t>
            </w:r>
          </w:p>
          <w:p w14:paraId="532A9505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2-60.5)</w:t>
            </w:r>
          </w:p>
        </w:tc>
      </w:tr>
      <w:tr w:rsidR="00FA6B04" w14:paraId="2B1ED926" w14:textId="77777777" w:rsidTr="00FA6B04">
        <w:tc>
          <w:tcPr>
            <w:tcW w:w="1800" w:type="dxa"/>
          </w:tcPr>
          <w:p w14:paraId="5EEB6648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-Free Mass</w:t>
            </w:r>
          </w:p>
          <w:p w14:paraId="07BFCEEC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(kg)</w:t>
            </w:r>
          </w:p>
        </w:tc>
        <w:tc>
          <w:tcPr>
            <w:tcW w:w="1890" w:type="dxa"/>
          </w:tcPr>
          <w:p w14:paraId="6471E363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 ± 0.3</w:t>
            </w:r>
          </w:p>
          <w:p w14:paraId="002D3AE4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.6-36.6)</w:t>
            </w:r>
          </w:p>
        </w:tc>
        <w:tc>
          <w:tcPr>
            <w:tcW w:w="2160" w:type="dxa"/>
          </w:tcPr>
          <w:p w14:paraId="6238DBD9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26.0 ± 0.6</w:t>
            </w:r>
          </w:p>
          <w:p w14:paraId="3A56F551" w14:textId="77777777" w:rsidR="00FA6B04" w:rsidRPr="000D4B37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1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43.8)</w:t>
            </w:r>
          </w:p>
        </w:tc>
        <w:tc>
          <w:tcPr>
            <w:tcW w:w="1890" w:type="dxa"/>
          </w:tcPr>
          <w:p w14:paraId="350DF25A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73173CEF" w14:textId="77777777" w:rsidR="00FA6B04" w:rsidRPr="00302F75" w:rsidRDefault="00FA6B04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(1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4B0A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D899FA6" w14:textId="77777777" w:rsidR="005432FA" w:rsidRPr="005432FA" w:rsidRDefault="005432FA" w:rsidP="005432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3.6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03BE82D8" w14:textId="77777777" w:rsidR="00FA6B04" w:rsidRPr="00157827" w:rsidRDefault="005432FA" w:rsidP="005432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</w:t>
            </w:r>
            <w:r w:rsidRPr="00543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)</w:t>
            </w:r>
          </w:p>
        </w:tc>
        <w:tc>
          <w:tcPr>
            <w:tcW w:w="1980" w:type="dxa"/>
          </w:tcPr>
          <w:p w14:paraId="3EAE3C49" w14:textId="77777777" w:rsidR="00FF05F7" w:rsidRPr="00FF05F7" w:rsidRDefault="00FF05F7" w:rsidP="00FF05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  <w:r w:rsidR="00845E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proofErr w:type="gramStart"/>
            <w:r w:rsidR="00845E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3D4B8F9E" w14:textId="77777777" w:rsidR="00FA6B04" w:rsidRPr="00157827" w:rsidRDefault="00FF05F7" w:rsidP="00FF05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5-47.8</w:t>
            </w: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6D164BC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 ± 0.3</w:t>
            </w:r>
          </w:p>
          <w:p w14:paraId="7A124CF2" w14:textId="77777777" w:rsidR="00FA6B04" w:rsidRPr="00157827" w:rsidRDefault="00845EF5" w:rsidP="00845E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4.1-</w:t>
            </w:r>
            <w:r w:rsidR="00FA6B04"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)</w:t>
            </w:r>
          </w:p>
        </w:tc>
      </w:tr>
      <w:tr w:rsidR="00FA6B04" w14:paraId="18BBF56F" w14:textId="77777777" w:rsidTr="00FA6B04">
        <w:tc>
          <w:tcPr>
            <w:tcW w:w="1800" w:type="dxa"/>
          </w:tcPr>
          <w:p w14:paraId="597D5CBF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Percentage Fat</w:t>
            </w:r>
          </w:p>
          <w:p w14:paraId="395BF257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90" w:type="dxa"/>
          </w:tcPr>
          <w:p w14:paraId="176CBD1D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 ± 0.3</w:t>
            </w:r>
          </w:p>
          <w:p w14:paraId="419FBC47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.4-33.5)</w:t>
            </w:r>
          </w:p>
        </w:tc>
        <w:tc>
          <w:tcPr>
            <w:tcW w:w="2160" w:type="dxa"/>
          </w:tcPr>
          <w:p w14:paraId="2806D938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26.3 ± 0.6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29C802A0" w14:textId="77777777" w:rsidR="00FA6B04" w:rsidRPr="000D4B37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-38.8)</w:t>
            </w:r>
          </w:p>
        </w:tc>
        <w:tc>
          <w:tcPr>
            <w:tcW w:w="1890" w:type="dxa"/>
          </w:tcPr>
          <w:p w14:paraId="79198053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5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625CE5F0" w14:textId="77777777" w:rsidR="00FA6B04" w:rsidRPr="00302F75" w:rsidRDefault="00FA6B04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(21.2-</w:t>
            </w:r>
            <w:r w:rsidR="007E4B0A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0EE16B5" w14:textId="77777777" w:rsidR="006140D0" w:rsidRPr="006140D0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proofErr w:type="gramStart"/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68E9F485" w14:textId="77777777" w:rsidR="00FA6B04" w:rsidRPr="00157827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2567931" w14:textId="77777777" w:rsidR="00BE7E24" w:rsidRPr="00BE7E24" w:rsidRDefault="00FF05F7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0</w:t>
            </w:r>
            <w:r w:rsidR="00BE7E24"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7A7435B2" w14:textId="77777777" w:rsidR="00FA6B04" w:rsidRPr="00157827" w:rsidRDefault="00BE7E24" w:rsidP="00BE7E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</w:t>
            </w:r>
            <w:r w:rsidRPr="00BE7E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73CF941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 ± 0.5</w:t>
            </w:r>
          </w:p>
          <w:p w14:paraId="59331BBD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.6-63.3)</w:t>
            </w:r>
          </w:p>
        </w:tc>
      </w:tr>
      <w:tr w:rsidR="00FA6B04" w14:paraId="489CDD28" w14:textId="77777777" w:rsidTr="00FA6B04">
        <w:tc>
          <w:tcPr>
            <w:tcW w:w="1800" w:type="dxa"/>
          </w:tcPr>
          <w:p w14:paraId="7DC359A5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FM Index</w:t>
            </w:r>
          </w:p>
          <w:p w14:paraId="4A53033B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F43D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DAFC4AC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± 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0B18FD50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.6-1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58BA9F3B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5.7 ± 0.2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0A7B8AFB" w14:textId="77777777" w:rsidR="00FA6B04" w:rsidRPr="000D4B37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0.8-26.2)</w:t>
            </w:r>
          </w:p>
        </w:tc>
        <w:tc>
          <w:tcPr>
            <w:tcW w:w="1890" w:type="dxa"/>
          </w:tcPr>
          <w:p w14:paraId="408F6BEB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592BDAB4" w14:textId="77777777" w:rsidR="00FA6B04" w:rsidRPr="00302F75" w:rsidRDefault="007E4B0A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-14.0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2721E69" w14:textId="77777777" w:rsidR="006140D0" w:rsidRPr="006140D0" w:rsidRDefault="008727B9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7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1 ± </w:t>
            </w:r>
            <w:proofErr w:type="gramStart"/>
            <w:r w:rsidRPr="008727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6F054EA6" w14:textId="77777777" w:rsidR="00FA6B04" w:rsidRPr="00157827" w:rsidRDefault="005432FA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.6-17.1</w:t>
            </w:r>
            <w:r w:rsidR="006140D0"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9A73277" w14:textId="77777777" w:rsidR="00FF05F7" w:rsidRPr="00FF05F7" w:rsidRDefault="00FF05F7" w:rsidP="00FF05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5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5E47C8E2" w14:textId="77777777" w:rsidR="00FA6B04" w:rsidRPr="00157827" w:rsidRDefault="00FF05F7" w:rsidP="00FF05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</w:t>
            </w: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2F27526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 ± 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2A84EDA0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-2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A6B04" w14:paraId="5A3D48DE" w14:textId="77777777" w:rsidTr="00FA6B04">
        <w:tc>
          <w:tcPr>
            <w:tcW w:w="1800" w:type="dxa"/>
          </w:tcPr>
          <w:p w14:paraId="44DD23B1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M</w:t>
            </w: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ex</w:t>
            </w:r>
          </w:p>
          <w:p w14:paraId="72AF272C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F43D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79344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47EB613" w14:textId="77777777" w:rsidR="00FA6B04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1 ± 0.0 </w:t>
            </w:r>
          </w:p>
          <w:p w14:paraId="4C1BD0BE" w14:textId="77777777" w:rsidR="00FA6B04" w:rsidRPr="002D2492" w:rsidRDefault="00FA6B04" w:rsidP="002D24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-17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D2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14:paraId="6223DAB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26.0 ± 0.6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1489B80E" w14:textId="77777777" w:rsidR="00FA6B04" w:rsidRPr="000D4B37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B37">
              <w:rPr>
                <w:rFonts w:ascii="Times New Roman" w:hAnsi="Times New Roman" w:cs="Times New Roman"/>
                <w:sz w:val="24"/>
                <w:szCs w:val="24"/>
              </w:rPr>
              <w:t>(10.6-17.9)</w:t>
            </w:r>
          </w:p>
        </w:tc>
        <w:tc>
          <w:tcPr>
            <w:tcW w:w="1890" w:type="dxa"/>
          </w:tcPr>
          <w:p w14:paraId="0266BF51" w14:textId="77777777" w:rsidR="00FA6B04" w:rsidRDefault="00C6098C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FA6B04" w:rsidRPr="00302F7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F4F3C" w:rsidRPr="00FF4F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3AC62BD1" w14:textId="77777777" w:rsidR="00FA6B04" w:rsidRPr="00302F75" w:rsidRDefault="00FA6B04" w:rsidP="007E4B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(12.8-1</w:t>
            </w:r>
            <w:r w:rsidR="007E4B0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302F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F8BBCE7" w14:textId="77777777" w:rsidR="006140D0" w:rsidRPr="006140D0" w:rsidRDefault="00845EF5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8727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3 ± </w:t>
            </w:r>
            <w:proofErr w:type="gramStart"/>
            <w:r w:rsidR="008727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</w:t>
            </w:r>
          </w:p>
          <w:p w14:paraId="0EDAE1CE" w14:textId="77777777" w:rsidR="00FA6B04" w:rsidRPr="00157827" w:rsidRDefault="006140D0" w:rsidP="006140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.5-16.3</w:t>
            </w:r>
            <w:r w:rsidRPr="00614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E156749" w14:textId="77777777" w:rsidR="00FF05F7" w:rsidRPr="00FF05F7" w:rsidRDefault="00FF05F7" w:rsidP="00FF05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4 ±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,b</w:t>
            </w:r>
            <w:proofErr w:type="gramEnd"/>
            <w:r w:rsidR="00FF4F3C" w:rsidRPr="00FF4F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,c,d</w:t>
            </w:r>
          </w:p>
          <w:p w14:paraId="1628585A" w14:textId="77777777" w:rsidR="00FA6B04" w:rsidRPr="00157827" w:rsidRDefault="00FF05F7" w:rsidP="00FF05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  <w:r w:rsidRPr="00FF05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4D23FDA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0</w:t>
            </w:r>
          </w:p>
          <w:p w14:paraId="30E848CA" w14:textId="77777777" w:rsidR="00FA6B04" w:rsidRPr="00157827" w:rsidRDefault="00FA6B04" w:rsidP="00345F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.6-17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578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B3EA7" w14:paraId="218E0C40" w14:textId="77777777" w:rsidTr="002C5558">
        <w:tc>
          <w:tcPr>
            <w:tcW w:w="1800" w:type="dxa"/>
          </w:tcPr>
          <w:p w14:paraId="7C216488" w14:textId="77777777" w:rsidR="008B3EA7" w:rsidRDefault="008B3EA7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90" w:type="dxa"/>
            <w:gridSpan w:val="6"/>
          </w:tcPr>
          <w:p w14:paraId="281AA739" w14:textId="77777777" w:rsidR="008B3EA7" w:rsidRDefault="008B3EA7" w:rsidP="003C32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</w:tc>
      </w:tr>
      <w:tr w:rsidR="00FA6B04" w14:paraId="2C96BA6A" w14:textId="77777777" w:rsidTr="00FA6B04">
        <w:tc>
          <w:tcPr>
            <w:tcW w:w="1800" w:type="dxa"/>
          </w:tcPr>
          <w:p w14:paraId="6178C538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7132EA9B" w14:textId="77777777" w:rsidR="00FA6B04" w:rsidRDefault="00FA6B04" w:rsidP="001310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y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4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495F206A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616B4FC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2160" w:type="dxa"/>
          </w:tcPr>
          <w:p w14:paraId="6CDFA9BA" w14:textId="77777777" w:rsidR="00FA6B04" w:rsidRPr="00CC58FC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weight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5B7F461F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3CB1EF59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890" w:type="dxa"/>
          </w:tcPr>
          <w:p w14:paraId="11380C3E" w14:textId="552C44B8" w:rsidR="00FA6B04" w:rsidRPr="00CC58FC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ese I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5B639A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C1294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2E3A510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0E42933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890" w:type="dxa"/>
          </w:tcPr>
          <w:p w14:paraId="2B1593FF" w14:textId="77777777" w:rsidR="005B639A" w:rsidRPr="005B639A" w:rsidRDefault="005B639A" w:rsidP="005B6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ese II (n= 26</w:t>
            </w:r>
            <w:r w:rsidRPr="005B63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75DB6544" w14:textId="77777777" w:rsidR="005B639A" w:rsidRPr="005B639A" w:rsidRDefault="005B639A" w:rsidP="005B6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39A">
              <w:rPr>
                <w:rFonts w:ascii="Times New Roman" w:hAnsi="Times New Roman" w:cs="Times New Roman"/>
                <w:b/>
                <w:sz w:val="24"/>
                <w:szCs w:val="24"/>
              </w:rPr>
              <w:t>Mean ± SE</w:t>
            </w:r>
          </w:p>
          <w:p w14:paraId="7CC8D46A" w14:textId="77777777" w:rsidR="00FA6B04" w:rsidRDefault="005B639A" w:rsidP="005B6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39A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980" w:type="dxa"/>
          </w:tcPr>
          <w:p w14:paraId="3F89EA4F" w14:textId="77777777" w:rsidR="005B639A" w:rsidRPr="005B639A" w:rsidRDefault="005B639A" w:rsidP="005B6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ese III (n=14</w:t>
            </w:r>
            <w:r w:rsidRPr="005B63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28EE9FA8" w14:textId="77777777" w:rsidR="005B639A" w:rsidRPr="005B639A" w:rsidRDefault="005B639A" w:rsidP="005B6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39A">
              <w:rPr>
                <w:rFonts w:ascii="Times New Roman" w:hAnsi="Times New Roman" w:cs="Times New Roman"/>
                <w:b/>
                <w:sz w:val="24"/>
                <w:szCs w:val="24"/>
              </w:rPr>
              <w:t>Mean ± SE</w:t>
            </w:r>
          </w:p>
          <w:p w14:paraId="656FCA65" w14:textId="77777777" w:rsidR="00FA6B04" w:rsidRDefault="005B639A" w:rsidP="005B63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639A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980" w:type="dxa"/>
          </w:tcPr>
          <w:p w14:paraId="0CB460C8" w14:textId="77777777" w:rsidR="00FA6B04" w:rsidRPr="00CC58FC" w:rsidRDefault="00FA6B04" w:rsidP="00320B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8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7EF1953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  <w:p w14:paraId="14F59661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8FC">
              <w:rPr>
                <w:rFonts w:ascii="Times New Roman" w:hAnsi="Times New Roman" w:cs="Times New Roman"/>
                <w:b/>
                <w:sz w:val="24"/>
                <w:szCs w:val="24"/>
              </w:rPr>
              <w:t>(range)</w:t>
            </w:r>
          </w:p>
        </w:tc>
      </w:tr>
      <w:tr w:rsidR="00FA6B04" w14:paraId="6F32886D" w14:textId="77777777" w:rsidTr="00FA6B04">
        <w:tc>
          <w:tcPr>
            <w:tcW w:w="1800" w:type="dxa"/>
          </w:tcPr>
          <w:p w14:paraId="2D7A50AC" w14:textId="77777777" w:rsidR="00FA6B04" w:rsidRDefault="00FA6B04" w:rsidP="006F1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487599FF" w14:textId="77777777" w:rsidR="00FA6B04" w:rsidRDefault="00FA6B04" w:rsidP="006F1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2A1985D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9.7 ± 0.1</w:t>
            </w:r>
          </w:p>
          <w:p w14:paraId="6C5F019F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5.2-11.9)</w:t>
            </w:r>
          </w:p>
        </w:tc>
        <w:tc>
          <w:tcPr>
            <w:tcW w:w="2160" w:type="dxa"/>
          </w:tcPr>
          <w:p w14:paraId="13CE28CD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9.4 ± 0.2</w:t>
            </w:r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66FFF3A6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5.0-11.8)</w:t>
            </w:r>
          </w:p>
        </w:tc>
        <w:tc>
          <w:tcPr>
            <w:tcW w:w="1890" w:type="dxa"/>
          </w:tcPr>
          <w:p w14:paraId="04330378" w14:textId="77777777" w:rsidR="00FA6B04" w:rsidRDefault="005B639A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 ± 0.2</w:t>
            </w:r>
          </w:p>
          <w:p w14:paraId="3418D61B" w14:textId="77777777" w:rsidR="00FA6B04" w:rsidRPr="0064234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(5.0-11.9)</w:t>
            </w:r>
          </w:p>
        </w:tc>
        <w:tc>
          <w:tcPr>
            <w:tcW w:w="1890" w:type="dxa"/>
          </w:tcPr>
          <w:p w14:paraId="37DA9689" w14:textId="77777777" w:rsidR="00794D5A" w:rsidRPr="00794D5A" w:rsidRDefault="00794D5A" w:rsidP="00794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 ± 0.1</w:t>
            </w:r>
          </w:p>
          <w:p w14:paraId="57CDDF9C" w14:textId="77777777" w:rsidR="00FA6B04" w:rsidRPr="006F1ED1" w:rsidRDefault="00794D5A" w:rsidP="00794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-10</w:t>
            </w: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980" w:type="dxa"/>
          </w:tcPr>
          <w:p w14:paraId="10083559" w14:textId="77777777" w:rsidR="00EF3F21" w:rsidRPr="00EF3F2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± 0.2</w:t>
            </w:r>
          </w:p>
          <w:p w14:paraId="25F34A5C" w14:textId="77777777" w:rsidR="00FA6B04" w:rsidRPr="006F1ED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17879A7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9.7 ± 0.1</w:t>
            </w:r>
          </w:p>
          <w:p w14:paraId="05DFA110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5.0-11.9)</w:t>
            </w:r>
          </w:p>
        </w:tc>
      </w:tr>
      <w:tr w:rsidR="00FA6B04" w14:paraId="5551BD2E" w14:textId="77777777" w:rsidTr="00FA6B04">
        <w:tc>
          <w:tcPr>
            <w:tcW w:w="1800" w:type="dxa"/>
          </w:tcPr>
          <w:p w14:paraId="00A8A9FB" w14:textId="77777777" w:rsidR="00FA6B04" w:rsidRDefault="00FA6B04" w:rsidP="006F1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dy Weight</w:t>
            </w:r>
          </w:p>
          <w:p w14:paraId="618DB775" w14:textId="77777777" w:rsidR="00FA6B04" w:rsidRDefault="00FA6B04" w:rsidP="006F1E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(kg)</w:t>
            </w:r>
          </w:p>
        </w:tc>
        <w:tc>
          <w:tcPr>
            <w:tcW w:w="1890" w:type="dxa"/>
          </w:tcPr>
          <w:p w14:paraId="14C3E2F7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.1 ± 0.4</w:t>
            </w:r>
          </w:p>
          <w:p w14:paraId="39E6EC68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4.4-55.6)</w:t>
            </w:r>
          </w:p>
        </w:tc>
        <w:tc>
          <w:tcPr>
            <w:tcW w:w="2160" w:type="dxa"/>
          </w:tcPr>
          <w:p w14:paraId="6B0820FA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8 ± 1.0</w:t>
            </w:r>
            <w:proofErr w:type="gramStart"/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a</w:t>
            </w:r>
            <w:proofErr w:type="gramEnd"/>
          </w:p>
          <w:p w14:paraId="31E616CD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5.5-58.7)</w:t>
            </w:r>
          </w:p>
        </w:tc>
        <w:tc>
          <w:tcPr>
            <w:tcW w:w="1890" w:type="dxa"/>
          </w:tcPr>
          <w:p w14:paraId="6305733D" w14:textId="2FBC1752" w:rsidR="00FA6B04" w:rsidRDefault="0069583E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0</w:t>
            </w:r>
            <w:r w:rsidR="005B639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5B639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6322D0E9" w14:textId="77777777" w:rsidR="00FA6B04" w:rsidRPr="00642344" w:rsidRDefault="005B639A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2.8-78.2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9B56E1C" w14:textId="77777777" w:rsidR="00794D5A" w:rsidRPr="00794D5A" w:rsidRDefault="00794D5A" w:rsidP="00794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4.1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504DFE7D" w14:textId="77777777" w:rsidR="00FA6B04" w:rsidRPr="006F1ED1" w:rsidRDefault="00794D5A" w:rsidP="00794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0.3</w:t>
            </w: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B28E4D7" w14:textId="77777777" w:rsidR="00EF3F21" w:rsidRPr="00EF3F2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.8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,d</w:t>
            </w:r>
          </w:p>
          <w:p w14:paraId="4ADFE75E" w14:textId="77777777" w:rsidR="00FA6B04" w:rsidRPr="006F1ED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5.5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ABBE42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.1 ± 0.6</w:t>
            </w:r>
          </w:p>
          <w:p w14:paraId="652B9DCD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4.4-105.5)</w:t>
            </w:r>
          </w:p>
        </w:tc>
      </w:tr>
      <w:tr w:rsidR="00FA6B04" w14:paraId="33B8B234" w14:textId="77777777" w:rsidTr="00FA6B04">
        <w:tc>
          <w:tcPr>
            <w:tcW w:w="1800" w:type="dxa"/>
          </w:tcPr>
          <w:p w14:paraId="3BD36348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eight</w:t>
            </w:r>
          </w:p>
          <w:p w14:paraId="37948544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m)</w:t>
            </w:r>
          </w:p>
        </w:tc>
        <w:tc>
          <w:tcPr>
            <w:tcW w:w="1890" w:type="dxa"/>
          </w:tcPr>
          <w:p w14:paraId="57C95FD0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137.9 ± 0.7</w:t>
            </w:r>
          </w:p>
          <w:p w14:paraId="636D8DCB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105.8-166.5)</w:t>
            </w:r>
          </w:p>
        </w:tc>
        <w:tc>
          <w:tcPr>
            <w:tcW w:w="2160" w:type="dxa"/>
          </w:tcPr>
          <w:p w14:paraId="7CE59FC6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139.4 ± 1.4</w:t>
            </w:r>
          </w:p>
          <w:p w14:paraId="102F78E0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99.4-164.5)</w:t>
            </w:r>
          </w:p>
        </w:tc>
        <w:tc>
          <w:tcPr>
            <w:tcW w:w="1890" w:type="dxa"/>
          </w:tcPr>
          <w:p w14:paraId="083CEC4A" w14:textId="278C4026" w:rsidR="00FA6B04" w:rsidRDefault="005B639A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</w:t>
            </w:r>
            <w:r w:rsidR="00BC7A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24418E3A" w14:textId="77777777" w:rsidR="00FA6B04" w:rsidRPr="0064234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(114.0-168.5)</w:t>
            </w:r>
          </w:p>
        </w:tc>
        <w:tc>
          <w:tcPr>
            <w:tcW w:w="1890" w:type="dxa"/>
          </w:tcPr>
          <w:p w14:paraId="01FA1B85" w14:textId="77777777" w:rsidR="00794D5A" w:rsidRPr="00794D5A" w:rsidRDefault="009D5115" w:rsidP="00794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8.0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72FE65A0" w14:textId="77777777" w:rsidR="00FA6B04" w:rsidRPr="006F1ED1" w:rsidRDefault="00794D5A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9D5115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 w:rsidR="009D511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48DA0B1" w14:textId="77777777" w:rsidR="00EF3F21" w:rsidRPr="00EF3F2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8.6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685A708D" w14:textId="77777777" w:rsidR="00FA6B04" w:rsidRPr="006F1ED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09CD1A6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139.9 ± 0.5</w:t>
            </w:r>
          </w:p>
          <w:p w14:paraId="4B23B3E2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99.4-168.5)</w:t>
            </w:r>
          </w:p>
        </w:tc>
      </w:tr>
      <w:tr w:rsidR="00FA6B04" w14:paraId="6A7BAAAA" w14:textId="77777777" w:rsidTr="00FA6B04">
        <w:tc>
          <w:tcPr>
            <w:tcW w:w="1800" w:type="dxa"/>
          </w:tcPr>
          <w:p w14:paraId="4F994B35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  <w:p w14:paraId="46E713AF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F43D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9EAFBD7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16.6 ± 0.1</w:t>
            </w:r>
          </w:p>
          <w:p w14:paraId="36CC23B9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12.8-20.8)</w:t>
            </w:r>
          </w:p>
        </w:tc>
        <w:tc>
          <w:tcPr>
            <w:tcW w:w="2160" w:type="dxa"/>
          </w:tcPr>
          <w:p w14:paraId="50834806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19.5 ± 0.2</w:t>
            </w:r>
            <w:proofErr w:type="gramStart"/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a</w:t>
            </w:r>
            <w:proofErr w:type="gramEnd"/>
          </w:p>
          <w:p w14:paraId="576EE386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12.8-39.7)</w:t>
            </w:r>
          </w:p>
        </w:tc>
        <w:tc>
          <w:tcPr>
            <w:tcW w:w="1890" w:type="dxa"/>
          </w:tcPr>
          <w:p w14:paraId="541B613F" w14:textId="77777777" w:rsidR="00FA6B04" w:rsidRDefault="005B639A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396E985C" w14:textId="77777777" w:rsidR="00FA6B04" w:rsidRPr="00642344" w:rsidRDefault="00FA6B04" w:rsidP="005B6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(17.5-</w:t>
            </w:r>
            <w:r w:rsidR="005B639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2D7DF88" w14:textId="77777777" w:rsidR="00794D5A" w:rsidRPr="00794D5A" w:rsidRDefault="00794D5A" w:rsidP="00794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D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115">
              <w:rPr>
                <w:rFonts w:ascii="Times New Roman" w:hAnsi="Times New Roman" w:cs="Times New Roman"/>
                <w:sz w:val="24"/>
                <w:szCs w:val="24"/>
              </w:rPr>
              <w:t xml:space="preserve">9.1 ± </w:t>
            </w:r>
            <w:proofErr w:type="gramStart"/>
            <w:r w:rsidR="009D511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0EA743A5" w14:textId="77777777" w:rsidR="00FA6B04" w:rsidRPr="006F1ED1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6</w:t>
            </w:r>
            <w:r w:rsidR="00794D5A" w:rsidRPr="00794D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  <w:r w:rsidR="00794D5A" w:rsidRPr="00794D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1DABF3F" w14:textId="77777777" w:rsidR="00EF3F21" w:rsidRPr="00EF3F2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5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,d</w:t>
            </w:r>
          </w:p>
          <w:p w14:paraId="7FE7B776" w14:textId="77777777" w:rsidR="00FA6B04" w:rsidRPr="006F1ED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776396D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19.5 ± 0.2</w:t>
            </w:r>
          </w:p>
          <w:p w14:paraId="0D860BB4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12.8-39.7)</w:t>
            </w:r>
          </w:p>
        </w:tc>
      </w:tr>
      <w:tr w:rsidR="00FA6B04" w14:paraId="75101019" w14:textId="77777777" w:rsidTr="00FA6B04">
        <w:tc>
          <w:tcPr>
            <w:tcW w:w="1800" w:type="dxa"/>
          </w:tcPr>
          <w:p w14:paraId="254F3764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BMI Percentile</w:t>
            </w:r>
          </w:p>
          <w:p w14:paraId="6B0CC5ED" w14:textId="77777777" w:rsidR="00FA6B04" w:rsidRPr="005B0B36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90" w:type="dxa"/>
          </w:tcPr>
          <w:p w14:paraId="641203B1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73.4 ± 0.4</w:t>
            </w:r>
            <w:r w:rsidR="00140EE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2247B0A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53.7-84.9)</w:t>
            </w:r>
          </w:p>
        </w:tc>
        <w:tc>
          <w:tcPr>
            <w:tcW w:w="2160" w:type="dxa"/>
          </w:tcPr>
          <w:p w14:paraId="6C90EB06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90.0 ± 0.3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0E952E75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85.1-94.9)</w:t>
            </w:r>
          </w:p>
        </w:tc>
        <w:tc>
          <w:tcPr>
            <w:tcW w:w="1890" w:type="dxa"/>
          </w:tcPr>
          <w:p w14:paraId="0C23F9ED" w14:textId="59F02019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B639A">
              <w:rPr>
                <w:rFonts w:ascii="Times New Roman" w:hAnsi="Times New Roman" w:cs="Times New Roman"/>
                <w:sz w:val="24"/>
                <w:szCs w:val="24"/>
              </w:rPr>
              <w:t>04.</w:t>
            </w:r>
            <w:r w:rsidR="007414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5B639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5B37AE25" w14:textId="77777777" w:rsidR="00FA6B04" w:rsidRPr="00642344" w:rsidRDefault="00FA6B04" w:rsidP="005B63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(95.1-1</w:t>
            </w:r>
            <w:r w:rsidR="005B639A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220B25D" w14:textId="77777777" w:rsidR="009D5115" w:rsidRPr="009D5115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3B6742FF" w14:textId="77777777" w:rsidR="00FA6B04" w:rsidRPr="006F1ED1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.7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038206BC" w14:textId="77777777" w:rsidR="00EF3F21" w:rsidRPr="00EF3F21" w:rsidRDefault="00EF3F21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526428" w:rsidRPr="0052642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,d</w:t>
            </w:r>
          </w:p>
          <w:p w14:paraId="2E491976" w14:textId="77777777" w:rsidR="00FA6B04" w:rsidRPr="006F1ED1" w:rsidRDefault="00EF3F21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3.1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620E0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Pr="00EF3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562A26D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86.2 ± 0.9</w:t>
            </w:r>
            <w:r w:rsidR="00CB66E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3FE1246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53.7-160.6)</w:t>
            </w:r>
          </w:p>
        </w:tc>
      </w:tr>
      <w:tr w:rsidR="00FA6B04" w14:paraId="52E5923B" w14:textId="77777777" w:rsidTr="00FA6B04">
        <w:tc>
          <w:tcPr>
            <w:tcW w:w="1800" w:type="dxa"/>
          </w:tcPr>
          <w:p w14:paraId="044674EA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</w:t>
            </w:r>
          </w:p>
          <w:p w14:paraId="1DFFE2CB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kg)</w:t>
            </w:r>
          </w:p>
        </w:tc>
        <w:tc>
          <w:tcPr>
            <w:tcW w:w="1890" w:type="dxa"/>
          </w:tcPr>
          <w:p w14:paraId="7CAC388B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7.4 ± 0.2</w:t>
            </w:r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602328A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1.7-17.7)</w:t>
            </w:r>
          </w:p>
        </w:tc>
        <w:tc>
          <w:tcPr>
            <w:tcW w:w="2160" w:type="dxa"/>
          </w:tcPr>
          <w:p w14:paraId="4D59D6B0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12.8 ± 0.5</w:t>
            </w:r>
            <w:proofErr w:type="gramStart"/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a</w:t>
            </w:r>
            <w:proofErr w:type="gramEnd"/>
          </w:p>
          <w:p w14:paraId="0A8DEFD6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3.8-22.6)</w:t>
            </w:r>
          </w:p>
        </w:tc>
        <w:tc>
          <w:tcPr>
            <w:tcW w:w="1890" w:type="dxa"/>
          </w:tcPr>
          <w:p w14:paraId="0236ACAD" w14:textId="1E975079" w:rsidR="00FA6B04" w:rsidRPr="001F06AD" w:rsidRDefault="001E716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AD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4D3A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F06A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Pr="001F06A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068B2AB7" w14:textId="77777777" w:rsidR="00FA6B04" w:rsidRPr="00642344" w:rsidRDefault="001F06AD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AD">
              <w:rPr>
                <w:rFonts w:ascii="Times New Roman" w:hAnsi="Times New Roman" w:cs="Times New Roman"/>
                <w:sz w:val="24"/>
                <w:szCs w:val="24"/>
              </w:rPr>
              <w:t>(5.2-36.1</w:t>
            </w:r>
            <w:r w:rsidR="00FA6B04" w:rsidRPr="001F0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3F254FF" w14:textId="77777777" w:rsidR="009D5115" w:rsidRPr="009D5115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22B3930B" w14:textId="77777777" w:rsidR="00FA6B04" w:rsidRPr="006F1ED1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E1CE479" w14:textId="77777777" w:rsidR="008620E0" w:rsidRPr="008620E0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2B766D" w:rsidRPr="002B76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,d</w:t>
            </w:r>
          </w:p>
          <w:p w14:paraId="1575E57E" w14:textId="77777777" w:rsidR="00FA6B04" w:rsidRPr="006F1ED1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66F1C160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12.4 ± 0.4</w:t>
            </w:r>
          </w:p>
          <w:p w14:paraId="63947F54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1.7-57.4)</w:t>
            </w:r>
          </w:p>
        </w:tc>
      </w:tr>
      <w:tr w:rsidR="00FA6B04" w14:paraId="7551B07D" w14:textId="77777777" w:rsidTr="00FA6B04">
        <w:tc>
          <w:tcPr>
            <w:tcW w:w="1800" w:type="dxa"/>
          </w:tcPr>
          <w:p w14:paraId="4C27BDAB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-Free Mass</w:t>
            </w:r>
          </w:p>
          <w:p w14:paraId="2BA439F7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kg)</w:t>
            </w:r>
          </w:p>
        </w:tc>
        <w:tc>
          <w:tcPr>
            <w:tcW w:w="1890" w:type="dxa"/>
          </w:tcPr>
          <w:p w14:paraId="56508156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  <w:p w14:paraId="697E9A74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10.8-37.9)</w:t>
            </w:r>
          </w:p>
        </w:tc>
        <w:tc>
          <w:tcPr>
            <w:tcW w:w="2160" w:type="dxa"/>
          </w:tcPr>
          <w:p w14:paraId="38F848A8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27.0 ± 0.6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280819D1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10.2-37.4)</w:t>
            </w:r>
          </w:p>
        </w:tc>
        <w:tc>
          <w:tcPr>
            <w:tcW w:w="1890" w:type="dxa"/>
          </w:tcPr>
          <w:p w14:paraId="59D33706" w14:textId="0BB23ECE" w:rsidR="00FA6B04" w:rsidRDefault="001F06AD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FC02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16F2C1B1" w14:textId="77777777" w:rsidR="00FA6B04" w:rsidRPr="00642344" w:rsidRDefault="001F06AD" w:rsidP="001F0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3-42.1)</w:t>
            </w:r>
          </w:p>
        </w:tc>
        <w:tc>
          <w:tcPr>
            <w:tcW w:w="1890" w:type="dxa"/>
          </w:tcPr>
          <w:p w14:paraId="79FD54FA" w14:textId="77777777" w:rsidR="009D5115" w:rsidRPr="009D5115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06B1E513" w14:textId="77777777" w:rsidR="00FA6B04" w:rsidRPr="006F1ED1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1ADACE4" w14:textId="77777777" w:rsidR="008620E0" w:rsidRPr="008620E0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2ECEA05D" w14:textId="77777777" w:rsidR="00FA6B04" w:rsidRPr="006F1ED1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7EADB3D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26.8 ± 0.3</w:t>
            </w:r>
          </w:p>
          <w:p w14:paraId="17E989A1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10.2-48.1)</w:t>
            </w:r>
          </w:p>
        </w:tc>
      </w:tr>
      <w:tr w:rsidR="00FA6B04" w14:paraId="4AD3FDED" w14:textId="77777777" w:rsidTr="00FA6B04">
        <w:tc>
          <w:tcPr>
            <w:tcW w:w="1800" w:type="dxa"/>
          </w:tcPr>
          <w:p w14:paraId="59ECA4CB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Percentage Fat</w:t>
            </w:r>
          </w:p>
          <w:p w14:paraId="667AE379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90" w:type="dxa"/>
          </w:tcPr>
          <w:p w14:paraId="13759019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025BB38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8.0 – 37.4)</w:t>
            </w:r>
          </w:p>
        </w:tc>
        <w:tc>
          <w:tcPr>
            <w:tcW w:w="2160" w:type="dxa"/>
          </w:tcPr>
          <w:p w14:paraId="628C064B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31.3 ± 0.6</w:t>
            </w:r>
            <w:proofErr w:type="gramStart"/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a</w:t>
            </w:r>
            <w:proofErr w:type="gramEnd"/>
          </w:p>
          <w:p w14:paraId="30DA58DE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16.8-40.2)</w:t>
            </w:r>
          </w:p>
        </w:tc>
        <w:tc>
          <w:tcPr>
            <w:tcW w:w="1890" w:type="dxa"/>
          </w:tcPr>
          <w:p w14:paraId="43900C86" w14:textId="1C018403" w:rsidR="00FA6B04" w:rsidRDefault="001F06AD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CF11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083D3C49" w14:textId="67F7153F" w:rsidR="00FA6B04" w:rsidRPr="00642344" w:rsidRDefault="00FA6B04" w:rsidP="001F0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A5E60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F06AD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03E7A90" w14:textId="77777777" w:rsidR="009D5115" w:rsidRPr="009D5115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 ± 0.7</w:t>
            </w:r>
            <w:proofErr w:type="gramStart"/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proofErr w:type="spellStart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,c</w:t>
            </w:r>
            <w:proofErr w:type="spellEnd"/>
          </w:p>
          <w:p w14:paraId="67F0A912" w14:textId="77777777" w:rsidR="00FA6B04" w:rsidRPr="006F1ED1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8-56.9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69311AD" w14:textId="77777777" w:rsidR="008620E0" w:rsidRPr="008620E0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B766D">
              <w:rPr>
                <w:rFonts w:ascii="Times New Roman" w:hAnsi="Times New Roman" w:cs="Times New Roman"/>
                <w:sz w:val="24"/>
                <w:szCs w:val="24"/>
              </w:rPr>
              <w:t>a,b</w:t>
            </w:r>
            <w:proofErr w:type="gramEnd"/>
            <w:r w:rsidR="002B766D">
              <w:rPr>
                <w:rFonts w:ascii="Times New Roman" w:hAnsi="Times New Roman" w:cs="Times New Roman"/>
                <w:sz w:val="24"/>
                <w:szCs w:val="24"/>
              </w:rPr>
              <w:t>,c,d</w:t>
            </w:r>
          </w:p>
          <w:p w14:paraId="2319D02C" w14:textId="77777777" w:rsidR="00FA6B04" w:rsidRPr="006F1ED1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3053F5E9" w14:textId="4C0A5611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1874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  <w:r w:rsidR="002666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00DC1E4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60.9)</w:t>
            </w:r>
          </w:p>
        </w:tc>
      </w:tr>
      <w:tr w:rsidR="00FA6B04" w14:paraId="00604615" w14:textId="77777777" w:rsidTr="00FA6B04">
        <w:tc>
          <w:tcPr>
            <w:tcW w:w="1800" w:type="dxa"/>
          </w:tcPr>
          <w:p w14:paraId="41C14C7B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FM Index</w:t>
            </w:r>
          </w:p>
          <w:p w14:paraId="2F9FED4A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F43D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55F0B39" w14:textId="77777777" w:rsidR="00FA6B04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3.8 ± 0.1</w:t>
            </w:r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A3E4D4B" w14:textId="77777777" w:rsidR="00FA6B04" w:rsidRPr="00132E6A" w:rsidRDefault="00FA6B04" w:rsidP="00132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1.0-7.8)</w:t>
            </w:r>
          </w:p>
        </w:tc>
        <w:tc>
          <w:tcPr>
            <w:tcW w:w="2160" w:type="dxa"/>
          </w:tcPr>
          <w:p w14:paraId="532809F1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6.4 ± 0.2</w:t>
            </w:r>
            <w:proofErr w:type="gramStart"/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a</w:t>
            </w:r>
            <w:proofErr w:type="gramEnd"/>
          </w:p>
          <w:p w14:paraId="42123845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2.6-9.1)</w:t>
            </w:r>
          </w:p>
        </w:tc>
        <w:tc>
          <w:tcPr>
            <w:tcW w:w="1890" w:type="dxa"/>
          </w:tcPr>
          <w:p w14:paraId="5005811D" w14:textId="77777777" w:rsidR="00FA6B04" w:rsidRDefault="001F06AD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7E370B66" w14:textId="77777777" w:rsidR="00FA6B04" w:rsidRPr="00642344" w:rsidRDefault="001F06AD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-13.2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0BD4E67" w14:textId="77777777" w:rsidR="009D5115" w:rsidRPr="009D5115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9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1975931F" w14:textId="77777777" w:rsidR="00FA6B04" w:rsidRPr="006F1ED1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4E99CD99" w14:textId="77777777" w:rsidR="008620E0" w:rsidRPr="008620E0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3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,d</w:t>
            </w:r>
          </w:p>
          <w:p w14:paraId="7D714F67" w14:textId="77777777" w:rsidR="00FA6B04" w:rsidRPr="006F1ED1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-23.0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F00270A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6.0 ± 0.2</w:t>
            </w:r>
          </w:p>
          <w:p w14:paraId="43E697F4" w14:textId="77777777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1.0-23.0)</w:t>
            </w:r>
          </w:p>
        </w:tc>
      </w:tr>
      <w:tr w:rsidR="00FA6B04" w14:paraId="7D02A069" w14:textId="77777777" w:rsidTr="00FA6B04">
        <w:tc>
          <w:tcPr>
            <w:tcW w:w="1800" w:type="dxa"/>
          </w:tcPr>
          <w:p w14:paraId="086D5053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M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ex</w:t>
            </w:r>
          </w:p>
          <w:p w14:paraId="64AF3893" w14:textId="77777777" w:rsidR="00FA6B04" w:rsidRDefault="00FA6B04" w:rsidP="001743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(kg/m</w:t>
            </w:r>
            <w:r w:rsidRPr="00F43D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B0B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311A3F01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12.8 ± 0.1</w:t>
            </w:r>
            <w:r w:rsidR="009A6B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6EFCB39" w14:textId="77777777" w:rsidR="00FA6B04" w:rsidRPr="00132E6A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6A">
              <w:rPr>
                <w:rFonts w:ascii="Times New Roman" w:hAnsi="Times New Roman" w:cs="Times New Roman"/>
                <w:sz w:val="24"/>
                <w:szCs w:val="24"/>
              </w:rPr>
              <w:t>(9.7-14.6)</w:t>
            </w:r>
          </w:p>
        </w:tc>
        <w:tc>
          <w:tcPr>
            <w:tcW w:w="2160" w:type="dxa"/>
          </w:tcPr>
          <w:p w14:paraId="48543CF2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13.7 ± 0.1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  <w:p w14:paraId="62B2F7B0" w14:textId="77777777" w:rsidR="00FA6B04" w:rsidRPr="00CE248E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8E">
              <w:rPr>
                <w:rFonts w:ascii="Times New Roman" w:hAnsi="Times New Roman" w:cs="Times New Roman"/>
                <w:sz w:val="24"/>
                <w:szCs w:val="24"/>
              </w:rPr>
              <w:t>(10.3-15.4)</w:t>
            </w:r>
          </w:p>
        </w:tc>
        <w:tc>
          <w:tcPr>
            <w:tcW w:w="1890" w:type="dxa"/>
          </w:tcPr>
          <w:p w14:paraId="06D50ABC" w14:textId="77777777" w:rsidR="00FA6B04" w:rsidRDefault="001F06AD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proofErr w:type="gramStart"/>
            <w:r w:rsidR="00FA6B04" w:rsidRPr="0064234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</w:p>
          <w:p w14:paraId="36098213" w14:textId="3F7A06E0" w:rsidR="00FA6B04" w:rsidRPr="0064234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(12.7-</w:t>
            </w:r>
            <w:r w:rsidR="004C7C45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6423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5CFDA16" w14:textId="77777777" w:rsidR="009D5115" w:rsidRPr="009D5115" w:rsidRDefault="009D5115" w:rsidP="009D51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</w:t>
            </w:r>
          </w:p>
          <w:p w14:paraId="31EE46E6" w14:textId="77777777" w:rsidR="00FA6B04" w:rsidRPr="006F1ED1" w:rsidRDefault="009D5115" w:rsidP="00EF3F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EF3F21">
              <w:rPr>
                <w:rFonts w:ascii="Times New Roman" w:hAnsi="Times New Roman" w:cs="Times New Roman"/>
                <w:sz w:val="24"/>
                <w:szCs w:val="24"/>
              </w:rPr>
              <w:t>-16.3</w:t>
            </w:r>
            <w:r w:rsidRPr="009D51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1D22B548" w14:textId="77777777" w:rsidR="008620E0" w:rsidRPr="008620E0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2 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,b</w:t>
            </w:r>
            <w:proofErr w:type="gramEnd"/>
            <w:r w:rsidR="002B766D" w:rsidRPr="002B76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c,d</w:t>
            </w:r>
          </w:p>
          <w:p w14:paraId="579148D2" w14:textId="77777777" w:rsidR="00FA6B04" w:rsidRPr="006F1ED1" w:rsidRDefault="008620E0" w:rsidP="008620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0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8620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7BA38CEF" w14:textId="77777777" w:rsidR="00FA6B04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13.5 ± 0.1</w:t>
            </w:r>
            <w:r w:rsidR="002666D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C629533" w14:textId="2F27B95F" w:rsidR="00FA6B04" w:rsidRPr="006F1ED1" w:rsidRDefault="00FA6B04" w:rsidP="00345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(9.7-1</w:t>
            </w:r>
            <w:r w:rsidR="00B428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1294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6F1E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8D0E902" w14:textId="77777777" w:rsidR="00A56743" w:rsidRDefault="003B68B4" w:rsidP="00A56743">
      <w:p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bese I = Obese Class I; Obese II = Obese Class II; Obese III = Obese Class III; </w:t>
      </w:r>
      <w:r w:rsidR="00317629">
        <w:rPr>
          <w:rFonts w:ascii="Times New Roman" w:hAnsi="Times New Roman" w:cs="Times New Roman"/>
          <w:b/>
          <w:sz w:val="24"/>
          <w:szCs w:val="24"/>
        </w:rPr>
        <w:t>BMI = Body Mass Index; BMI Percentile = BMI for Age and Sex</w:t>
      </w:r>
      <w:r w:rsidR="005D6676">
        <w:rPr>
          <w:rFonts w:ascii="Times New Roman" w:hAnsi="Times New Roman" w:cs="Times New Roman"/>
          <w:b/>
          <w:sz w:val="24"/>
          <w:szCs w:val="24"/>
        </w:rPr>
        <w:t xml:space="preserve"> Perc</w:t>
      </w:r>
      <w:r w:rsidR="00384144">
        <w:rPr>
          <w:rFonts w:ascii="Times New Roman" w:hAnsi="Times New Roman" w:cs="Times New Roman"/>
          <w:b/>
          <w:sz w:val="24"/>
          <w:szCs w:val="24"/>
        </w:rPr>
        <w:t>e</w:t>
      </w:r>
      <w:r w:rsidR="005D6676">
        <w:rPr>
          <w:rFonts w:ascii="Times New Roman" w:hAnsi="Times New Roman" w:cs="Times New Roman"/>
          <w:b/>
          <w:sz w:val="24"/>
          <w:szCs w:val="24"/>
        </w:rPr>
        <w:t>ntile</w:t>
      </w:r>
      <w:r w:rsidR="00317629">
        <w:rPr>
          <w:rFonts w:ascii="Times New Roman" w:hAnsi="Times New Roman" w:cs="Times New Roman"/>
          <w:b/>
          <w:sz w:val="24"/>
          <w:szCs w:val="24"/>
        </w:rPr>
        <w:t xml:space="preserve">; FM Index = Fat Mass Index; FFM Index = Fat Free </w:t>
      </w:r>
      <w:r w:rsidR="00A54204">
        <w:rPr>
          <w:rFonts w:ascii="Times New Roman" w:hAnsi="Times New Roman" w:cs="Times New Roman"/>
          <w:b/>
          <w:sz w:val="24"/>
          <w:szCs w:val="24"/>
        </w:rPr>
        <w:t>M</w:t>
      </w:r>
      <w:r w:rsidR="00317629">
        <w:rPr>
          <w:rFonts w:ascii="Times New Roman" w:hAnsi="Times New Roman" w:cs="Times New Roman"/>
          <w:b/>
          <w:sz w:val="24"/>
          <w:szCs w:val="24"/>
        </w:rPr>
        <w:t>ass Index</w:t>
      </w:r>
      <w:r w:rsidR="001743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87DE26" w14:textId="77777777" w:rsidR="00A56743" w:rsidRDefault="00131089" w:rsidP="00A56743">
      <w:p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</w:rPr>
      </w:pPr>
      <w:r w:rsidRPr="00131089">
        <w:rPr>
          <w:rFonts w:ascii="Times New Roman" w:hAnsi="Times New Roman" w:cs="Times New Roman"/>
          <w:b/>
          <w:sz w:val="24"/>
          <w:szCs w:val="24"/>
        </w:rPr>
        <w:t>*</w:t>
      </w:r>
      <w:r w:rsidRPr="00131089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131089">
        <w:rPr>
          <w:rFonts w:ascii="Times New Roman" w:hAnsi="Times New Roman" w:cs="Times New Roman"/>
          <w:b/>
          <w:sz w:val="24"/>
          <w:szCs w:val="24"/>
        </w:rPr>
        <w:t xml:space="preserve"> &lt; 0.05 versus boys of same BMI for age and sex category</w:t>
      </w:r>
    </w:p>
    <w:p w14:paraId="44622B46" w14:textId="77777777" w:rsidR="00A56743" w:rsidRDefault="00347A3E" w:rsidP="00A56743">
      <w:p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p &lt; 0.05 versus Healthy category for the same sex</w:t>
      </w:r>
    </w:p>
    <w:p w14:paraId="0523039C" w14:textId="77777777" w:rsidR="003664D3" w:rsidRDefault="00347A3E" w:rsidP="00A56743">
      <w:pPr>
        <w:spacing w:after="0" w:line="24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 w:rsidRPr="00347A3E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3664D3">
        <w:rPr>
          <w:rFonts w:ascii="Times New Roman" w:hAnsi="Times New Roman" w:cs="Times New Roman"/>
          <w:b/>
          <w:sz w:val="24"/>
          <w:szCs w:val="24"/>
        </w:rPr>
        <w:t xml:space="preserve"> &lt; </w:t>
      </w:r>
      <w:r>
        <w:rPr>
          <w:rFonts w:ascii="Times New Roman" w:hAnsi="Times New Roman" w:cs="Times New Roman"/>
          <w:b/>
          <w:sz w:val="24"/>
          <w:szCs w:val="24"/>
        </w:rPr>
        <w:t>0.05 versus Overweight for the same sex category</w:t>
      </w:r>
    </w:p>
    <w:p w14:paraId="2B4E2FB8" w14:textId="77777777" w:rsidR="00347A3E" w:rsidRDefault="003664D3" w:rsidP="00A56743">
      <w:pPr>
        <w:spacing w:after="0" w:line="24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p &lt; 0.05 versus Obese Class I</w:t>
      </w:r>
      <w:r w:rsidRPr="003664D3">
        <w:rPr>
          <w:rFonts w:ascii="Times New Roman" w:hAnsi="Times New Roman" w:cs="Times New Roman"/>
          <w:b/>
          <w:sz w:val="24"/>
          <w:szCs w:val="24"/>
        </w:rPr>
        <w:t xml:space="preserve"> for the same sex category</w:t>
      </w:r>
    </w:p>
    <w:p w14:paraId="71897A96" w14:textId="77777777" w:rsidR="003664D3" w:rsidRPr="003664D3" w:rsidRDefault="003664D3" w:rsidP="00A56743">
      <w:pPr>
        <w:spacing w:after="0" w:line="240" w:lineRule="auto"/>
        <w:ind w:hanging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664D3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3664D3">
        <w:rPr>
          <w:rFonts w:ascii="Times New Roman" w:hAnsi="Times New Roman" w:cs="Times New Roman"/>
          <w:b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64D3">
        <w:rPr>
          <w:rFonts w:ascii="Times New Roman" w:hAnsi="Times New Roman" w:cs="Times New Roman"/>
          <w:b/>
          <w:sz w:val="24"/>
          <w:szCs w:val="24"/>
        </w:rPr>
        <w:t>&lt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64D3">
        <w:rPr>
          <w:rFonts w:ascii="Times New Roman" w:hAnsi="Times New Roman" w:cs="Times New Roman"/>
          <w:b/>
          <w:sz w:val="24"/>
          <w:szCs w:val="24"/>
        </w:rPr>
        <w:t>0.05 versus Obese Class II for the same sex category</w:t>
      </w:r>
    </w:p>
    <w:sectPr w:rsidR="003664D3" w:rsidRPr="003664D3" w:rsidSect="00CC58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E75"/>
    <w:rsid w:val="000D4B37"/>
    <w:rsid w:val="00131089"/>
    <w:rsid w:val="00132E6A"/>
    <w:rsid w:val="00140EE9"/>
    <w:rsid w:val="00157827"/>
    <w:rsid w:val="00174351"/>
    <w:rsid w:val="00187482"/>
    <w:rsid w:val="00195CA1"/>
    <w:rsid w:val="001C1522"/>
    <w:rsid w:val="001E7164"/>
    <w:rsid w:val="001F06AD"/>
    <w:rsid w:val="002109B4"/>
    <w:rsid w:val="002666D0"/>
    <w:rsid w:val="002715DE"/>
    <w:rsid w:val="00287387"/>
    <w:rsid w:val="002B766D"/>
    <w:rsid w:val="002B7B06"/>
    <w:rsid w:val="002D2492"/>
    <w:rsid w:val="002F23DD"/>
    <w:rsid w:val="00302F75"/>
    <w:rsid w:val="00315444"/>
    <w:rsid w:val="00317629"/>
    <w:rsid w:val="00320B63"/>
    <w:rsid w:val="0033712F"/>
    <w:rsid w:val="00345F51"/>
    <w:rsid w:val="00347A3E"/>
    <w:rsid w:val="003664D3"/>
    <w:rsid w:val="00384144"/>
    <w:rsid w:val="00394C50"/>
    <w:rsid w:val="003B68B4"/>
    <w:rsid w:val="003C0C43"/>
    <w:rsid w:val="003C2938"/>
    <w:rsid w:val="003C32B3"/>
    <w:rsid w:val="00405B23"/>
    <w:rsid w:val="00462D1E"/>
    <w:rsid w:val="004B553A"/>
    <w:rsid w:val="004C7C45"/>
    <w:rsid w:val="004D3ABF"/>
    <w:rsid w:val="00526428"/>
    <w:rsid w:val="005432FA"/>
    <w:rsid w:val="005959FF"/>
    <w:rsid w:val="005A5E60"/>
    <w:rsid w:val="005B0B36"/>
    <w:rsid w:val="005B639A"/>
    <w:rsid w:val="005C377C"/>
    <w:rsid w:val="005D6676"/>
    <w:rsid w:val="005F0007"/>
    <w:rsid w:val="0060767B"/>
    <w:rsid w:val="006140D0"/>
    <w:rsid w:val="0061621F"/>
    <w:rsid w:val="00642344"/>
    <w:rsid w:val="006647CE"/>
    <w:rsid w:val="00665C16"/>
    <w:rsid w:val="00673F32"/>
    <w:rsid w:val="0069583E"/>
    <w:rsid w:val="006C4070"/>
    <w:rsid w:val="006F1ED1"/>
    <w:rsid w:val="0074146E"/>
    <w:rsid w:val="00775184"/>
    <w:rsid w:val="0079344B"/>
    <w:rsid w:val="00794D5A"/>
    <w:rsid w:val="007E4B0A"/>
    <w:rsid w:val="007F4DF6"/>
    <w:rsid w:val="007F4E75"/>
    <w:rsid w:val="007F55A2"/>
    <w:rsid w:val="00826659"/>
    <w:rsid w:val="0083246D"/>
    <w:rsid w:val="0083470D"/>
    <w:rsid w:val="00845EF5"/>
    <w:rsid w:val="00856970"/>
    <w:rsid w:val="008620E0"/>
    <w:rsid w:val="008727B9"/>
    <w:rsid w:val="008A31E4"/>
    <w:rsid w:val="008B0499"/>
    <w:rsid w:val="008B101E"/>
    <w:rsid w:val="008B3EA7"/>
    <w:rsid w:val="008F439D"/>
    <w:rsid w:val="008F5A6A"/>
    <w:rsid w:val="00911B4A"/>
    <w:rsid w:val="00933AF3"/>
    <w:rsid w:val="00973436"/>
    <w:rsid w:val="009A6BB7"/>
    <w:rsid w:val="009C3424"/>
    <w:rsid w:val="009D5115"/>
    <w:rsid w:val="00A04ED8"/>
    <w:rsid w:val="00A051D6"/>
    <w:rsid w:val="00A16646"/>
    <w:rsid w:val="00A34DD2"/>
    <w:rsid w:val="00A54204"/>
    <w:rsid w:val="00A56743"/>
    <w:rsid w:val="00A96127"/>
    <w:rsid w:val="00AC6529"/>
    <w:rsid w:val="00B428EE"/>
    <w:rsid w:val="00B75BD2"/>
    <w:rsid w:val="00BA2E57"/>
    <w:rsid w:val="00BC7AC1"/>
    <w:rsid w:val="00BE7E24"/>
    <w:rsid w:val="00C12940"/>
    <w:rsid w:val="00C31DA2"/>
    <w:rsid w:val="00C33B91"/>
    <w:rsid w:val="00C6098C"/>
    <w:rsid w:val="00C80AD4"/>
    <w:rsid w:val="00C96FAB"/>
    <w:rsid w:val="00CB66E7"/>
    <w:rsid w:val="00CB7E54"/>
    <w:rsid w:val="00CC58FC"/>
    <w:rsid w:val="00CE248E"/>
    <w:rsid w:val="00CE7781"/>
    <w:rsid w:val="00CF11A3"/>
    <w:rsid w:val="00D41B02"/>
    <w:rsid w:val="00D54C0A"/>
    <w:rsid w:val="00DE682F"/>
    <w:rsid w:val="00DF1983"/>
    <w:rsid w:val="00E046DD"/>
    <w:rsid w:val="00E75184"/>
    <w:rsid w:val="00EF3F21"/>
    <w:rsid w:val="00F32D09"/>
    <w:rsid w:val="00F43D31"/>
    <w:rsid w:val="00F46947"/>
    <w:rsid w:val="00F74CC5"/>
    <w:rsid w:val="00F961FE"/>
    <w:rsid w:val="00F971AB"/>
    <w:rsid w:val="00FA6B04"/>
    <w:rsid w:val="00FC02C5"/>
    <w:rsid w:val="00FC35E2"/>
    <w:rsid w:val="00FF05F7"/>
    <w:rsid w:val="00FF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ADFDC"/>
  <w15:chartTrackingRefBased/>
  <w15:docId w15:val="{138482BB-429A-4812-BF46-9C5DAF61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47C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47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0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sey, Jody L.</dc:creator>
  <cp:keywords/>
  <dc:description/>
  <cp:lastModifiedBy>Clasey, Jody L.</cp:lastModifiedBy>
  <cp:revision>2</cp:revision>
  <dcterms:created xsi:type="dcterms:W3CDTF">2022-11-11T22:00:00Z</dcterms:created>
  <dcterms:modified xsi:type="dcterms:W3CDTF">2022-11-11T22:00:00Z</dcterms:modified>
</cp:coreProperties>
</file>